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3: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1620"/>
        <w:gridCol w:w="3240"/>
        <w:gridCol w:w="180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VE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VEC + Mf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 HUVEC + Mf/ HUVE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Bank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-C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17222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-C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75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4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1511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 002080.1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 002081.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-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151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57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58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NM 00058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87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8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6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8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584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57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218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58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-γ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61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11.9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298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-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562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627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2416.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298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TGF-β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 00066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-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 000585.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-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 000586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08:35:00Z</dcterms:created>
  <dc:creator>Hendrik</dc:creator>
  <dc:description/>
  <cp:keywords/>
  <dc:language>en-US</dc:language>
  <cp:lastModifiedBy>Rachel</cp:lastModifiedBy>
  <dcterms:modified xsi:type="dcterms:W3CDTF">2012-09-01T08:35:00Z</dcterms:modified>
  <cp:revision>2</cp:revision>
  <dc:subject/>
  <dc:title/>
</cp:coreProperties>
</file>